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95C774" wp14:paraId="67002585" wp14:textId="07B61BA6">
      <w:pPr>
        <w:spacing w:line="480" w:lineRule="auto"/>
        <w:jc w:val="center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B95C774" w:rsidR="26774CF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cript Generation Task Scoresheet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365"/>
        <w:gridCol w:w="2520"/>
        <w:gridCol w:w="1050"/>
        <w:gridCol w:w="2535"/>
        <w:gridCol w:w="1050"/>
      </w:tblGrid>
      <w:tr w:rsidR="1B95C774" w:rsidTr="1B95C774" w14:paraId="0140F389">
        <w:trPr>
          <w:trHeight w:val="270"/>
        </w:trPr>
        <w:tc>
          <w:tcPr>
            <w:tcW w:w="3885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62D7688" w14:textId="326846A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articipant Number: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F058743" w14:textId="12CAD082">
            <w:pPr>
              <w:spacing w:after="0" w:line="240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58400FF" w14:textId="03D67C55">
            <w:pPr>
              <w:spacing w:after="0" w:line="240" w:lineRule="auto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0EDD411" w14:textId="1514CF6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543C5742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F4547F0" w14:textId="3821CF8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8598E01" w14:textId="10A2C67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98DCB48" w14:textId="2979F23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B129C38" w14:textId="0AFCFEB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798C09E" w14:textId="7EF744A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3B6F35DC">
        <w:trPr>
          <w:trHeight w:val="270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415FCB6" w14:textId="6DF2BDF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repare letter for mailing –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E34E410" w14:textId="34A8595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111C51" w14:textId="771EE46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AD8DB5" w14:textId="74E963F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5010C47E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8F0F4AC" w14:textId="6690ADC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FB28CD" w14:textId="4E39D18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rite let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8FE3017" w14:textId="4D720D9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6B17806" w14:textId="0252BFB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F0C165D" w14:textId="0876BB3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DA2D42D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EEC3AEF" w14:textId="5F673C7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D318252" w14:textId="6B1BC68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ign let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9CF4EE9" w14:textId="24CD00E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280AAA0" w14:textId="5ADE019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entary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BEA3B1" w14:textId="2CE9E80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3F7FB826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3BBD808" w14:textId="4EA5375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EE6144D" w14:textId="737BE61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old let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3AB3F17" w14:textId="1C604048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D098EBE" w14:textId="72201FD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rror Analysis </w:t>
            </w:r>
          </w:p>
        </w:tc>
        <w:tc>
          <w:tcPr>
            <w:tcW w:w="10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7FB9E24" w14:textId="57773B5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1B95C774" w:rsidTr="1B95C774" w14:paraId="1530EEB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B23F7C" w14:textId="3B5AE21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FA3F188" w14:textId="3F7BA69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letter in envelop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1FA6C39" w14:textId="3E162E0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73ED15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181683A" w14:textId="0F5E194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exical substitu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807CDE9" w14:textId="573D5E1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4B2C5C2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C0A3F97" w14:textId="7E3DAEB8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6046250" w14:textId="473053D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tamp on envelop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99F8B6" w14:textId="243E2AB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46F0E7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335B63F" w14:textId="0E04AC5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ersevera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FC35C40" w14:textId="3491A74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44266D08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5D9EA1" w14:textId="70CA1E1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6C5C28D" w14:textId="083B678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ddress on envelop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E8BB4D7" w14:textId="391BBE9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01AE9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0CC1F48" w14:textId="774D845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quence error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0AD6D6C" w14:textId="50DF468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6B4F55B7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F331ADA" w14:textId="3FFDDEC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BBB099" w14:textId="6CBA986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return address on envelop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EC75B98" w14:textId="743194B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A0122A9" w14:textId="2754D81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B38DBF2" w14:textId="41B3C08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9B0FAAD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3DADB9" w14:textId="6A9EFA2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B5D3966" w14:textId="52D3913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seal envelope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0C0D0CF" w14:textId="4D7494D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F9EC1BF" w14:textId="2BD86DD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110D9C1" w14:textId="5015D04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3FC4D75A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EBA490C" w14:textId="7B93865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B38803" w14:textId="206569B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 (8 max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F1405D6" w14:textId="490DBF8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DD3AB3A" w14:textId="666474E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8BA0B3E" w14:textId="5FD5BBA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5A4A0038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E325B4A" w14:textId="2347793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ED32EDD" w14:textId="47B691A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FC8E73" w14:textId="1E2331F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40911D3" w14:textId="38AC883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72E3F36" w14:textId="2E03289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2F69F696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6EF2246" w14:textId="5B61E62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887BA20" w14:textId="61063F4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Non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0545A72" w14:textId="486F440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A2CD469" w14:textId="05D61FF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5F15EB3" w14:textId="1D43125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184662DB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3B1E418" w14:textId="15F5D0E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AEB6B2" w14:textId="08BE6DB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82C06DE" w14:textId="6176DE0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C0F71EA" w14:textId="1F38E45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435B2EA" w14:textId="08804E8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4A3BE9FA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E7AA7FC" w14:textId="04DB798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158EFF2" w14:textId="3BB5B95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0CF524D" w14:textId="419A77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0860BA2" w14:textId="061B44E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0647EFE" w14:textId="19EF78E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38D3D4D5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D517D32" w14:textId="02E2C80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4400C22" w14:textId="66C0024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DFF7C47" w14:textId="5048210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60A2ADA" w14:textId="1169C77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EE83309" w14:textId="2D5B380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43CEDB62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E5D7D6D" w14:textId="47DFB90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AB29E51" w14:textId="29EF6CB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92B1B15" w14:textId="6FC2D6C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449424A" w14:textId="136545F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6C6FD1" w14:textId="1E55A48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018DCAF6">
        <w:trPr>
          <w:trHeight w:val="270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16ADA10" w14:textId="3C73CBC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ke toast-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C507537" w14:textId="12148B5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3179197" w14:textId="3AB731C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42E4436" w14:textId="0B0E9B4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111CE3A7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1C5AC7D" w14:textId="55D8E76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AF164C6" w14:textId="7B613E0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bread in toas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DFF2BBC" w14:textId="1C5D277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7FB2497" w14:textId="56F2633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A99A5B2" w14:textId="7AB43DC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2A5B5176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4009E40" w14:textId="24225B8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8011DE8" w14:textId="755AA90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urn toaster 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E23CBB1" w14:textId="02B2735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5D57ED3" w14:textId="6412CF2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entary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4EF0B83" w14:textId="7F2C12D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6114F8B4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3E41737" w14:textId="420FB15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4C96F0" w14:textId="22C7CE2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butter on to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8FFF2B5" w14:textId="64687DB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8D81886" w14:textId="28E140F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rror Analysis </w:t>
            </w:r>
          </w:p>
        </w:tc>
        <w:tc>
          <w:tcPr>
            <w:tcW w:w="10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CBEA3F7" w14:textId="210D3CB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1B95C774" w:rsidTr="1B95C774" w14:paraId="7B7C4B6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3DD464E" w14:textId="47084F2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95A9929" w14:textId="2FE585F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jelly on to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3DDC2F" w14:textId="0AEB1AF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73ED15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A13E1E9" w14:textId="4E26B50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exical substitu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CE397C0" w14:textId="427BC5F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36AD8D2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43FC681" w14:textId="261D902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0C45131" w14:textId="3E7D400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 (4 max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29BCDE6" w14:textId="206C5F4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46F0E7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FAEF473" w14:textId="3C2C657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ersevera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9F428E4" w14:textId="250AC0C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0C2A4F1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ACCF794" w14:textId="4C6DBEF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E7FDD70" w14:textId="68D239D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21B42AA" w14:textId="5C22DD9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01AE9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EDC6B3E" w14:textId="390424C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quence error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E702D48" w14:textId="4A78C8D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132A6E5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7CC5936" w14:textId="6BE01C6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91447F9" w14:textId="2FAA908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Non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DCDD136" w14:textId="7067E9F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77A7F4E" w14:textId="11C1FE6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831B6F1" w14:textId="595B499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20ADE243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D96FD3A" w14:textId="74385AB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A5C84DF" w14:textId="68E5536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0C984EB" w14:textId="775ACDB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A7AA2BB" w14:textId="0286313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F3991E" w14:textId="6CF1100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19A4F391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5CDED0B" w14:textId="53AF857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FFB632C" w14:textId="3588AC2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3149CA3" w14:textId="7F96D29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6B74FA4" w14:textId="0244C05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4EE6257" w14:textId="681DFC7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0D757869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DA6BB5A" w14:textId="47E5A92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7BEB45E" w14:textId="76EAB7C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9113B35" w14:textId="40A05A9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DEA9C3" w14:textId="076DF8D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F19811A" w14:textId="4962CA3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5DC0A092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E33109" w14:textId="25A111B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79CCB0E" w14:textId="2E14F91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FDF45FD" w14:textId="15F5738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FFEF57F" w14:textId="7743417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64614CA" w14:textId="6666ECF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4901D48">
        <w:trPr>
          <w:trHeight w:val="270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E1ADA1" w14:textId="042776B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ffee-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E62E9ED" w14:textId="167768F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554D6FB" w14:textId="6898F97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C7AE00B" w14:textId="3A825BF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56693DFE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4E4B46F" w14:textId="515A7C6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46F89DD" w14:textId="1FD1322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heat wat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21A953" w14:textId="5D9237F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63ED9A" w14:textId="0118921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AD517B" w14:textId="03A296B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42F0F8C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7EE53B5" w14:textId="0B83823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5E1FEB4" w14:textId="5172855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dd grinds/pow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C12677C" w14:textId="53F387C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CE4C96D" w14:textId="4B4A82A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entary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68EBD36" w14:textId="6A73A66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29C2157B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44196D0" w14:textId="4BB0BCB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E9513ED" w14:textId="6F334E9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dd sug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08988F0" w14:textId="3C6FA1B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31EDE2F" w14:textId="52FCA2F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rror Analysis </w:t>
            </w:r>
          </w:p>
        </w:tc>
        <w:tc>
          <w:tcPr>
            <w:tcW w:w="10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F8C456D" w14:textId="1D5AE15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1B95C774" w:rsidTr="1B95C774" w14:paraId="1C81A3F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6B3D588" w14:textId="4EAE786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DAAB1ED" w14:textId="1547C64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dd cre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CBC391C" w14:textId="13DD465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73ED15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F2E8641" w14:textId="050B165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exical substitu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CA17C85" w14:textId="1543279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19E9755A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AE44BB2" w14:textId="3D730C7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0524A3F" w14:textId="20114E3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ti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19FD7E1" w14:textId="2C655DB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46F0E7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505FF82" w14:textId="1AED22B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ersevera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D4F856C" w14:textId="24DFCEC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00D9390C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51D764D" w14:textId="663C69C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B600959" w14:textId="6DBBD93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(5 max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56FBAE3" w14:textId="098449E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01AE9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87BFED0" w14:textId="46D0310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quence error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6CFB355" w14:textId="192C2BF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1A070107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9806242" w14:textId="3A9F468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8D7D7BD" w14:textId="2193342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8D9B82C" w14:textId="2FEF848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905AF4C" w14:textId="3219E7F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2572F21" w14:textId="6EF0B79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4BB1A0A3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415B4E8" w14:textId="1791650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3671220" w14:textId="46127B5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Non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3B2A070" w14:textId="288A53C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D3537B6" w14:textId="1E81951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0ECC476" w14:textId="424E6AA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4B3AF235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FC8CE5D" w14:textId="2BD2EFD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C0050A8" w14:textId="56B5DA5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5735D68" w14:textId="1C7548D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F3CEDEE" w14:textId="3C7478E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B4FDB69" w14:textId="577BA89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18AEB231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CD3E4BB" w14:textId="4DE26D5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5BCF763" w14:textId="2413D9A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9A0D85B" w14:textId="318C031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CD0CDBC" w14:textId="0132A13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D0CECE" w:sz="6"/>
              <w:left w:val="nil"/>
              <w:bottom w:val="single" w:color="D0CEC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4C81B4D" w14:textId="6D2E6DC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69CC3674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3943C7" w14:textId="31CF29B5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C1D9F0" w14:textId="6A096D3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EAF58F2" w14:textId="5AC2AF0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E84256B" w14:textId="2AEA6B1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D0CEC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7647EC5" w14:textId="28BF3EE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3D89BE9A">
        <w:trPr>
          <w:trHeight w:val="270"/>
        </w:trPr>
        <w:tc>
          <w:tcPr>
            <w:tcW w:w="1365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3098B08" w14:textId="304D433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8D23519" w14:textId="1BEB369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color="D0CEC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53259C0" w14:textId="69ED72A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92A9DD1" w14:textId="78F3A41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543BCEC" w14:textId="1449A1C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22FAF8EE">
        <w:trPr>
          <w:trHeight w:val="270"/>
        </w:trPr>
        <w:tc>
          <w:tcPr>
            <w:tcW w:w="3885" w:type="dxa"/>
            <w:gridSpan w:val="2"/>
            <w:tcBorders>
              <w:top w:val="single" w:color="D0CECE" w:sz="6"/>
              <w:left w:val="single" w:color="000000" w:themeColor="text1" w:sz="6"/>
              <w:bottom w:val="nil"/>
              <w:right w:val="single" w:color="E7E6E6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1BACF2" w14:textId="1A79602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B &amp; J sandwich – essential steps</w:t>
            </w:r>
          </w:p>
          <w:p w:rsidR="1B95C774" w:rsidP="1B95C774" w:rsidRDefault="1B95C774" w14:paraId="0571B643" w14:textId="1A4D6B8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9BD72CE" w14:textId="3EFA066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D32794B" w14:textId="6C3FD67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18EF038" w14:textId="6445CB4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68F5DFEF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D96E8CA" w14:textId="1DD5581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000000" w:themeColor="text1" w:sz="6"/>
              <w:bottom w:val="nil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4AAD8F8" w14:textId="6FB2DA7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dd pb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9263FE6" w14:textId="147D7AD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BD760C2" w14:textId="5B98D16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words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9EE89E8" w14:textId="538C43F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416E5217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883FD85" w14:textId="2F92FFE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000000" w:themeColor="text1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60EC781" w14:textId="597866B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add jelly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A81F1A5" w14:textId="7C8A341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44861C" w14:textId="4A1BB36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entary words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3433C1D" w14:textId="0D23DC3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0013FC54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151DB9" w14:textId="0ED440C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000000" w:themeColor="text1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785F499" w14:textId="624898F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lose sandwich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CC74982" w14:textId="234CF5F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A61FB87" w14:textId="4BCA20D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rror Analysis 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D0CECE" w:sz="6"/>
              <w:bottom w:val="nil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6D80E34" w14:textId="1735C6F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24DBFACC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204D69E" w14:textId="536DC09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000000" w:themeColor="text1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D4226B6" w14:textId="40CC0F4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(3 max)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975D751" w14:textId="67814A4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73ED15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0AE92BA" w14:textId="3822152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exical substitution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CA2F1A7" w14:textId="79B510A5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D52E7B3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D0CECE" w:sz="6"/>
              <w:bottom w:val="single" w:color="D0CECE" w:sz="6"/>
              <w:right w:val="single" w:color="D0CEC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146DBD1" w14:textId="7784BFA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D0CEC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6976E55" w14:textId="2EFD5AF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single" w:color="D0CECE" w:sz="6"/>
              <w:right w:val="single" w:color="D0CEC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549EF46" w14:textId="6AA205E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35" w:type="dxa"/>
            <w:tcBorders>
              <w:top w:val="single" w:color="D0CECE" w:sz="6"/>
              <w:left w:val="single" w:color="D0CECE" w:sz="6"/>
              <w:bottom w:val="single" w:color="D0CECE" w:sz="6"/>
              <w:right w:val="nil"/>
            </w:tcBorders>
            <w:shd w:val="clear" w:color="auto" w:fill="46F0E7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1E6F079" w14:textId="23D7DFD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erseveration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3E358E3" w14:textId="12E9A2F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3EC822CF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BFE9551" w14:textId="4A9315D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single" w:color="D0CECE" w:sz="6"/>
              <w:left w:val="single" w:color="000000" w:themeColor="text1" w:sz="6"/>
              <w:bottom w:val="single" w:color="D0CECE" w:sz="6"/>
              <w:right w:val="single" w:color="D0CECE" w:sz="6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AD354F4" w14:textId="07F386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Non Essential Steps</w:t>
            </w:r>
          </w:p>
        </w:tc>
        <w:tc>
          <w:tcPr>
            <w:tcW w:w="1050" w:type="dxa"/>
            <w:tcBorders>
              <w:top w:val="single" w:color="D0CECE" w:sz="6"/>
              <w:left w:val="single" w:color="D0CEC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056D7F5" w14:textId="13D1AF6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single" w:color="D0CEC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705352D" w14:textId="0790F06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8AC717D" w14:textId="5FE3FEE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4B8AEF10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9880B18" w14:textId="495099D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color="D0CEC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BDD90DD" w14:textId="542AD09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8A76F1F" w14:textId="1021F89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6B011AD" w14:textId="4DEAD64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D83A0FB" w14:textId="626BE94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48A8903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1420934" w14:textId="5937DA7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FDEF97A" w14:textId="7298047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3D7D5CF" w14:textId="70A2A2D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FE6358D" w14:textId="0CB4705B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264CDFE" w14:textId="745E1DF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5D41DEC4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0D94B73" w14:textId="548F679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613E9AD" w14:textId="28B1714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80C562B" w14:textId="6AA2116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6CF76B0" w14:textId="66E73F5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0CA41C7" w14:textId="4A44A48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17AACB1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8CC7526" w14:textId="66D0DD1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23079D3" w14:textId="05398D4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6971D63" w14:textId="64B1129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9F9CA85" w14:textId="3C8EB6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59691F5" w14:textId="61FC042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3BFD6430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4A9107" w14:textId="59F9BFD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8DA2C01" w14:textId="74B1F9B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1679F53" w14:textId="1B532ED2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723B1DD" w14:textId="77C94B0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A6766F6" w14:textId="5D73A5E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2C13A70">
        <w:trPr>
          <w:trHeight w:val="270"/>
        </w:trPr>
        <w:tc>
          <w:tcPr>
            <w:tcW w:w="38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2EAC3A3" w14:textId="6CA7F89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unch box –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0CA755C" w14:textId="720E4D5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F470975" w14:textId="7B0D4A1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6CF677B" w14:textId="54919072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4D16FD08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7BD5412" w14:textId="3A9C0BF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3B7BFCC" w14:textId="7BEC7E5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make sandwic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9A561AC" w14:textId="725A428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941989E" w14:textId="553044D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F66CD4C" w14:textId="06A0274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1A18F74C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699C801" w14:textId="0146708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68F3726" w14:textId="0C68E59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wrap sandwic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27D944" w14:textId="6D34E55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F0EE297" w14:textId="6C60C275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ommentary words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919D904" w14:textId="2CB972F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0633C7A3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800E58E" w14:textId="5D9F079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A2F916E" w14:textId="30471C2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sandwich in lunchbo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A91E324" w14:textId="6E4AE0D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3E87245" w14:textId="28CC761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rror Analysis </w:t>
            </w:r>
          </w:p>
        </w:tc>
        <w:tc>
          <w:tcPr>
            <w:tcW w:w="105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7694208" w14:textId="25EB17F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1B95C774" w:rsidTr="1B95C774" w14:paraId="73D0B0E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AB364C9" w14:textId="4DD20C9A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5503C9" w14:textId="0F3200F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ut snack in lunchbo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994F97A" w14:textId="2F7FFCB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73ED15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319ECBF" w14:textId="5ADD188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lexical substitu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4BE2A06" w14:textId="119C98A8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0AA617FF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3C52125" w14:textId="706EA41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7D84C95" w14:textId="2CD9158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fill thermo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29196D7" w14:textId="47D8E7E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46F0E7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3FC93CB" w14:textId="6FF2F24C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erseveration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4821EDD" w14:textId="5840C51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7FC42B0D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4C2FA8E" w14:textId="30612ED0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3AC1D29" w14:textId="2ED54297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al thermo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AC4F3B7" w14:textId="164C532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01AE9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B47DF15" w14:textId="755DBC9B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sequence error</w:t>
            </w:r>
          </w:p>
        </w:tc>
        <w:tc>
          <w:tcPr>
            <w:tcW w:w="10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4C2BBD1" w14:textId="00A3FA5D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</w:tr>
      <w:tr w:rsidR="1B95C774" w:rsidTr="1B95C774" w14:paraId="35509E80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9E1E37D" w14:textId="6CE506D9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20364A8" w14:textId="7BDC811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pack thermos in lunchbo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76179DD" w14:textId="00E4FF66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17C9616" w14:textId="152B3CC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598CDF5" w14:textId="1C7CB34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205CB9D6">
        <w:trPr>
          <w:trHeight w:val="270"/>
        </w:trPr>
        <w:tc>
          <w:tcPr>
            <w:tcW w:w="1365" w:type="dxa"/>
            <w:tcBorders>
              <w:top w:val="nil"/>
              <w:left w:val="single" w:sz="6"/>
              <w:bottom w:val="nil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06DC05F" w14:textId="649F7433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DDE2A1E" w14:textId="66D79C1E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close the lunchbo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CB144BD" w14:textId="5D31FAB5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8BD38F5" w14:textId="0427477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2A0B36D" w14:textId="09D477D4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A413DDE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8667EFE" w14:textId="7EFC34FF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color="000000" w:themeColor="text1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B283956" w14:textId="37BC6B3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(8 max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F19BA66" w14:textId="519FBA8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26A8298" w14:textId="07FDFEF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80C1883" w14:textId="0B8305D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6EF43169">
        <w:trPr>
          <w:trHeight w:val="270"/>
        </w:trPr>
        <w:tc>
          <w:tcPr>
            <w:tcW w:w="136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A6EEB1F" w14:textId="5CAD3BA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76EC7AD" w14:textId="11CA19F6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7952EA7" w14:textId="73FD778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15D77AF" w14:textId="1436938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701319C" w14:textId="349C641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0C06F532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C6E4E3E" w14:textId="3D2586A4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F799607" w14:textId="7141103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Non Essenti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55622DE9" w14:textId="2B03086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F6F6370" w14:textId="47DBA21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886ED47" w14:textId="614E76A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23BA8883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09C072" w14:textId="41F63978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CFB196A" w14:textId="5AC74F1E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BFB895A" w14:textId="1C5F4DE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B33C306" w14:textId="3748383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6479DCC3" w14:textId="2A13A503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03356C5A">
        <w:trPr>
          <w:trHeight w:val="270"/>
        </w:trPr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16CB3BE" w14:textId="44EB0021">
            <w:pPr>
              <w:spacing w:after="0" w:line="240" w:lineRule="auto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6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6CD652A" w14:textId="3F274E7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1B95C774" w:rsidR="1B95C77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Total Ste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15C1456A" w14:textId="5992864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3451DD97" w14:textId="1D6C0AC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40D15AB2" w14:textId="6CEF80D9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1B95C774" w:rsidTr="1B95C774" w14:paraId="73C8A5A6">
        <w:trPr>
          <w:trHeight w:val="270"/>
        </w:trPr>
        <w:tc>
          <w:tcPr>
            <w:tcW w:w="136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BF0D69E" w14:textId="239EE89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02EE51E" w14:textId="1194939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295EB394" w14:textId="5A22CD50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048063D5" w14:textId="5879178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1B95C774" w:rsidP="1B95C774" w:rsidRDefault="1B95C774" w14:paraId="7700C50C" w14:textId="74FE1A1C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</w:tbl>
    <w:p xmlns:wp14="http://schemas.microsoft.com/office/word/2010/wordml" w:rsidP="1B95C774" wp14:paraId="7E9ED708" wp14:textId="2CE34F69">
      <w:pPr>
        <w:bidi w:val="0"/>
        <w:spacing w:line="480" w:lineRule="auto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B95C774" wp14:paraId="534C6561" wp14:textId="366C0DE6">
      <w:pPr>
        <w:bidi w:val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1B95C774" wp14:paraId="0EEBABA3" wp14:textId="7899138E">
      <w:pPr>
        <w:bidi w:val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p14:paraId="2C078E63" wp14:textId="07CBB0C9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0D1E5D"/>
    <w:rsid w:val="010D1E5D"/>
    <w:rsid w:val="1B95C774"/>
    <w:rsid w:val="2677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1E5D"/>
  <w15:chartTrackingRefBased/>
  <w15:docId w15:val="{CEAF7143-F813-4365-BCD5-C714CB9CD22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19T01:30:34.5665991Z</dcterms:created>
  <dcterms:modified xsi:type="dcterms:W3CDTF">2025-12-19T01:32:02.5075467Z</dcterms:modified>
  <dc:creator>Melissa Rosahl</dc:creator>
  <lastModifiedBy>Melissa Rosahl</lastModifiedBy>
</coreProperties>
</file>